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S1 The univariate and multivariate logistic regression analysis results of association between Flavonoid classes intake in addition to </w:t>
      </w:r>
      <w:r>
        <w:rPr>
          <w:rFonts w:hint="eastAsia" w:ascii="Times New Roman" w:hAnsi="Times New Roman" w:cs="Times New Roman"/>
          <w:b/>
          <w:bCs/>
        </w:rPr>
        <w:t xml:space="preserve">anthocyanidins </w:t>
      </w:r>
      <w:r>
        <w:rPr>
          <w:rFonts w:ascii="Times New Roman" w:hAnsi="Times New Roman" w:cs="Times New Roman"/>
          <w:b/>
          <w:bCs/>
        </w:rPr>
        <w:t>with the risk of non-alcoholic fatty liver disease (NAFLD) prevalence, weighted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132"/>
        <w:gridCol w:w="2596"/>
        <w:gridCol w:w="2596"/>
        <w:gridCol w:w="2596"/>
        <w:gridCol w:w="9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259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artile 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artile 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artile 4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-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soflavones</w:t>
            </w:r>
          </w:p>
        </w:tc>
        <w:tc>
          <w:tcPr>
            <w:tcW w:w="113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]</w:t>
            </w:r>
          </w:p>
        </w:tc>
        <w:tc>
          <w:tcPr>
            <w:tcW w:w="259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Cs w:val="21"/>
              </w:rPr>
              <w:t>0.015]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01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15]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1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390.6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1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9 (0.834, 1.450) (0.470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 (0.620, 1.477) (0.82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 (0.451, 1.146) (0.14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86 (0.883, 1.875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17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14 (0.632, 1.627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9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07 (0.534, 1.538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6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del 3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254 (0.867, 1.813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2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109 (0.674, 1.824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6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01 (0.559, 1.451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6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lavan_3_ols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4.704]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4.70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6.94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6.9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47.24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47.2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4274.04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1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89,1.954) (0.15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69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919) (0.18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23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478) (0.84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86, 2.238) (0.13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927, 2.589) (0.08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10, 1.779) (0.59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Model 3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03 (0.931, 2.426) </w:t>
            </w:r>
            <w:r>
              <w:rPr>
                <w:rFonts w:ascii="Times New Roman" w:hAnsi="Times New Roman" w:cs="Times New Roman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63 (0.933, 2.965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08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81 (0.692, 2.019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5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lavanones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01]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01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28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28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2.672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2.672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393.3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1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18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692) (0.62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49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251) (0.50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15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683) (0.64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00, 1.738) (0.65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78, 1.434) (0.66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50, 1.679) (0.84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Model 3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210 (0.759, 1.928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3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65 (0.613, 1.519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8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27 (0.673, 1.887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6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lavones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155]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15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50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50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.26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.26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72.82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1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82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311) (0.71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14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300) (0.36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14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492) (0.83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90, 1.252) (0.40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424, 1.374) (0.34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78, 1.710) (0.98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Model 3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41 (0.631, 1.403)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7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853 (0.477, 1.523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56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026 (0.616, 1.710) </w:t>
            </w:r>
            <w:r>
              <w:rPr>
                <w:rFonts w:ascii="Times New Roman" w:hAnsi="Times New Roman" w:cs="Times New Roman"/>
                <w:szCs w:val="21"/>
              </w:rPr>
              <w:t>(0.9</w:t>
            </w: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lavonols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6.819]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6.819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2.53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2.53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22.669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22.669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207.14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1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20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548) (0.42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67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251) (0.54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11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517) (0.85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76, 1.532) (0.92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68, 1.232) (0.34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68, 1.489) (0.71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Model 3 [OR (95% CI) (P-value)]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t</w:t>
            </w:r>
          </w:p>
        </w:tc>
        <w:tc>
          <w:tcPr>
            <w:tcW w:w="25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80 (0.598, 1.606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9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813 (0.524, 1.263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3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877 (0.491, 1.566)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63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483</w:t>
            </w:r>
          </w:p>
        </w:tc>
      </w:tr>
    </w:tbl>
    <w:p>
      <w:pPr>
        <w:rPr>
          <w:sz w:val="20"/>
          <w:szCs w:val="21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0"/>
          <w:szCs w:val="21"/>
        </w:rPr>
        <w:t>N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otes: OR, odds ratio; 95% CI, 95% confidence interval. Model 1: No covariates were adjusted. Model 2: Age, sex, race, education level, PIR, BMI, smoking status, alcohol use were adjusted. Model 3: </w:t>
      </w:r>
      <w:bookmarkEnd w:id="0"/>
      <w:r>
        <w:rPr>
          <w:rFonts w:hint="eastAsia" w:ascii="Times New Roman" w:hAnsi="Times New Roman" w:cs="Times New Roman"/>
          <w:b/>
          <w:bCs/>
          <w:sz w:val="20"/>
          <w:szCs w:val="21"/>
        </w:rPr>
        <w:t xml:space="preserve">Age, sex, race, education level, PIR, BMI, smoking status, alcohol use, diabetes mellitus, hypertension, hyperlipidemia, HEI-2015 scores, total energy, dietary intakes of protein, saturated fat, fiber, carbohydrates, polyunsaturated fat and physical activity were adjusted. 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2ZWI5OGJkMzAyY2FlNmUxZWU5NDk3ZDljYWYyOTIifQ=="/>
  </w:docVars>
  <w:rsids>
    <w:rsidRoot w:val="001D09D8"/>
    <w:rsid w:val="00015FF0"/>
    <w:rsid w:val="0009426D"/>
    <w:rsid w:val="000A6622"/>
    <w:rsid w:val="001D09D8"/>
    <w:rsid w:val="00246C2C"/>
    <w:rsid w:val="00467AEA"/>
    <w:rsid w:val="00490FA4"/>
    <w:rsid w:val="00497BFE"/>
    <w:rsid w:val="00626B86"/>
    <w:rsid w:val="006C2332"/>
    <w:rsid w:val="0079229A"/>
    <w:rsid w:val="00836E1A"/>
    <w:rsid w:val="008542E2"/>
    <w:rsid w:val="009243F6"/>
    <w:rsid w:val="00945B9F"/>
    <w:rsid w:val="00992A5D"/>
    <w:rsid w:val="009D0769"/>
    <w:rsid w:val="00A03A53"/>
    <w:rsid w:val="00A45B11"/>
    <w:rsid w:val="00AB476C"/>
    <w:rsid w:val="00B34296"/>
    <w:rsid w:val="00B35A7A"/>
    <w:rsid w:val="00BC445C"/>
    <w:rsid w:val="00C3546E"/>
    <w:rsid w:val="00C444E7"/>
    <w:rsid w:val="00C8320B"/>
    <w:rsid w:val="00CD75B5"/>
    <w:rsid w:val="00E1643D"/>
    <w:rsid w:val="00E276D2"/>
    <w:rsid w:val="00EA257D"/>
    <w:rsid w:val="00F5584F"/>
    <w:rsid w:val="00FB3151"/>
    <w:rsid w:val="03122682"/>
    <w:rsid w:val="071E63DF"/>
    <w:rsid w:val="0C204075"/>
    <w:rsid w:val="0CF108A7"/>
    <w:rsid w:val="143516C6"/>
    <w:rsid w:val="15595889"/>
    <w:rsid w:val="1769792D"/>
    <w:rsid w:val="201A2BE9"/>
    <w:rsid w:val="20623843"/>
    <w:rsid w:val="25C64874"/>
    <w:rsid w:val="26692B29"/>
    <w:rsid w:val="28C747F4"/>
    <w:rsid w:val="2DA771EB"/>
    <w:rsid w:val="2E56250D"/>
    <w:rsid w:val="2E924AFA"/>
    <w:rsid w:val="305B02AF"/>
    <w:rsid w:val="365E4655"/>
    <w:rsid w:val="3D3C38AD"/>
    <w:rsid w:val="3E0A4ADE"/>
    <w:rsid w:val="3F0B2EA0"/>
    <w:rsid w:val="44B943B3"/>
    <w:rsid w:val="46246F97"/>
    <w:rsid w:val="4DA45A53"/>
    <w:rsid w:val="50707007"/>
    <w:rsid w:val="539E3807"/>
    <w:rsid w:val="56CB143B"/>
    <w:rsid w:val="587A6C75"/>
    <w:rsid w:val="58EC3A80"/>
    <w:rsid w:val="5AF0321E"/>
    <w:rsid w:val="5B4C011A"/>
    <w:rsid w:val="5B696429"/>
    <w:rsid w:val="5C2C297C"/>
    <w:rsid w:val="65C15EE3"/>
    <w:rsid w:val="66BE2423"/>
    <w:rsid w:val="66DD41EE"/>
    <w:rsid w:val="68A35648"/>
    <w:rsid w:val="6BC66760"/>
    <w:rsid w:val="758E6C8A"/>
    <w:rsid w:val="75944B28"/>
    <w:rsid w:val="77142834"/>
    <w:rsid w:val="77394FEC"/>
    <w:rsid w:val="78B2790D"/>
    <w:rsid w:val="79C124FE"/>
    <w:rsid w:val="7D1D5D16"/>
    <w:rsid w:val="7FB0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1</Words>
  <Characters>2462</Characters>
  <Lines>20</Lines>
  <Paragraphs>5</Paragraphs>
  <TotalTime>5</TotalTime>
  <ScaleCrop>false</ScaleCrop>
  <LinksUpToDate>false</LinksUpToDate>
  <CharactersWithSpaces>288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12:05:00Z</dcterms:created>
  <dc:creator>相 帅</dc:creator>
  <cp:lastModifiedBy>亦野</cp:lastModifiedBy>
  <dcterms:modified xsi:type="dcterms:W3CDTF">2023-10-10T01:50:2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420FB0818CC49CE98FA0D4F8CC97281</vt:lpwstr>
  </property>
</Properties>
</file>